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158" w:rsidRDefault="00526797" w:rsidP="00020158">
      <w:pPr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</w:t>
      </w:r>
      <w:r w:rsidR="00020158">
        <w:rPr>
          <w:rFonts w:asciiTheme="majorHAnsi" w:hAnsiTheme="majorHAnsi" w:cs="Times New Roman"/>
          <w:b/>
          <w:sz w:val="24"/>
          <w:szCs w:val="24"/>
        </w:rPr>
        <w:t xml:space="preserve">Appendix </w:t>
      </w:r>
      <w:r w:rsidR="00A066AD">
        <w:rPr>
          <w:rFonts w:asciiTheme="majorHAnsi" w:hAnsiTheme="majorHAnsi" w:cs="Times New Roman"/>
          <w:b/>
          <w:sz w:val="24"/>
          <w:szCs w:val="24"/>
        </w:rPr>
        <w:t>3</w:t>
      </w:r>
      <w:bookmarkStart w:id="0" w:name="_GoBack"/>
      <w:bookmarkEnd w:id="0"/>
      <w:r w:rsidR="00020158">
        <w:rPr>
          <w:rFonts w:asciiTheme="majorHAnsi" w:hAnsiTheme="majorHAnsi" w:cs="Times New Roman"/>
          <w:sz w:val="24"/>
          <w:szCs w:val="24"/>
        </w:rPr>
        <w:t xml:space="preserve">. Differences in </w:t>
      </w:r>
      <w:r w:rsidR="002B7D5E">
        <w:rPr>
          <w:rFonts w:asciiTheme="majorHAnsi" w:hAnsiTheme="majorHAnsi" w:cs="Times New Roman"/>
          <w:sz w:val="24"/>
          <w:szCs w:val="24"/>
        </w:rPr>
        <w:t xml:space="preserve">mobile </w:t>
      </w:r>
      <w:r w:rsidR="00020158">
        <w:rPr>
          <w:rFonts w:asciiTheme="majorHAnsi" w:hAnsiTheme="majorHAnsi" w:cs="Times New Roman"/>
          <w:sz w:val="24"/>
          <w:szCs w:val="24"/>
        </w:rPr>
        <w:t xml:space="preserve">phone ownership </w:t>
      </w:r>
      <w:r w:rsidR="00680524">
        <w:rPr>
          <w:rFonts w:asciiTheme="majorHAnsi" w:hAnsiTheme="majorHAnsi" w:cs="Times New Roman"/>
          <w:sz w:val="24"/>
          <w:szCs w:val="24"/>
        </w:rPr>
        <w:t>across gender categories</w:t>
      </w:r>
      <w:r w:rsidR="002B7D5E">
        <w:rPr>
          <w:rFonts w:asciiTheme="majorHAnsi" w:hAnsiTheme="majorHAnsi" w:cs="Times New Roman"/>
          <w:sz w:val="24"/>
          <w:szCs w:val="24"/>
        </w:rPr>
        <w:t xml:space="preserve"> (N=904)</w:t>
      </w:r>
    </w:p>
    <w:tbl>
      <w:tblPr>
        <w:tblStyle w:val="TableGridLight"/>
        <w:tblW w:w="528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1"/>
        <w:gridCol w:w="1631"/>
        <w:gridCol w:w="1681"/>
        <w:gridCol w:w="1494"/>
      </w:tblGrid>
      <w:tr w:rsidR="00020158" w:rsidTr="00020158">
        <w:trPr>
          <w:trHeight w:val="624"/>
        </w:trPr>
        <w:tc>
          <w:tcPr>
            <w:tcW w:w="25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20158" w:rsidRDefault="00020158">
            <w:pPr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24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0158" w:rsidRDefault="0049145F" w:rsidP="0049145F">
            <w:pPr>
              <w:spacing w:line="240" w:lineRule="auto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 xml:space="preserve">         Mobile</w:t>
            </w:r>
            <w:r w:rsidR="00020158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 xml:space="preserve"> phone ownership (</w:t>
            </w:r>
            <w:r w:rsidR="002B7D5E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n</w:t>
            </w:r>
            <w:r w:rsidR="00020158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=602)</w:t>
            </w:r>
          </w:p>
        </w:tc>
      </w:tr>
      <w:tr w:rsidR="00020158" w:rsidTr="00020158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0158" w:rsidRDefault="00020158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824" w:type="pct"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49" w:type="pct"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55" w:type="pct"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20158" w:rsidTr="00020158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0158" w:rsidRDefault="00020158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2B7D5E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=237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2B7D5E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=36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1(47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7(4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.7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7(24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20(3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9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6(19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8(13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7(16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0(8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7(16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52(4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54(6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73(47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6(11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1(6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0(8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9(5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74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7(7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(10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27(5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85(5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4(19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0(19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9(21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5(21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97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(1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(2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(3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7(32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16(32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52(64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34(64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5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Total earning members in the household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19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(1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(1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ne earning member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29(5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22(6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wo earning members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0(30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9(26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hree or more earning members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3(14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2(9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-concret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2(5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1(9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37(5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.8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35(64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lastRenderedPageBreak/>
              <w:t>Semi-concret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87(37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9(27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91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3(43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3(4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19(50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77(48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5(6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5(7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2(14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5(15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05(8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6.5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10(8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1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V service*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5(20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2(26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81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(76.4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56(7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High-risk behaviors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4(69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02(8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73(31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63(17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00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Alcohol consumption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4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97(83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9" w:type="pct"/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27(</w:t>
            </w:r>
            <w:r w:rsidR="002B7D5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89.6</w:t>
            </w: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5" w:type="pct"/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0158" w:rsidTr="00020158">
        <w:trPr>
          <w:trHeight w:val="324"/>
        </w:trPr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0158" w:rsidRDefault="00020158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0(17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8(1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20158" w:rsidRDefault="00020158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p w:rsidR="008A531E" w:rsidRDefault="008A531E"/>
    <w:sectPr w:rsidR="008A5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388"/>
    <w:rsid w:val="00020158"/>
    <w:rsid w:val="000D343D"/>
    <w:rsid w:val="002B7D5E"/>
    <w:rsid w:val="003B386B"/>
    <w:rsid w:val="0049145F"/>
    <w:rsid w:val="00502A25"/>
    <w:rsid w:val="00526797"/>
    <w:rsid w:val="00666644"/>
    <w:rsid w:val="00680524"/>
    <w:rsid w:val="00734388"/>
    <w:rsid w:val="008A531E"/>
    <w:rsid w:val="009607F7"/>
    <w:rsid w:val="009901B8"/>
    <w:rsid w:val="00A066AD"/>
    <w:rsid w:val="00D97743"/>
    <w:rsid w:val="00E2015D"/>
    <w:rsid w:val="00FB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7ABE"/>
  <w15:chartTrackingRefBased/>
  <w15:docId w15:val="{B681910A-E275-48F1-BF40-F0A2F1E2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15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20158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3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4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0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</dc:creator>
  <cp:keywords/>
  <dc:description/>
  <cp:lastModifiedBy>Chioma Amadi-Mgbenka</cp:lastModifiedBy>
  <cp:revision>6</cp:revision>
  <dcterms:created xsi:type="dcterms:W3CDTF">2020-03-21T16:31:00Z</dcterms:created>
  <dcterms:modified xsi:type="dcterms:W3CDTF">2020-03-21T17:53:00Z</dcterms:modified>
</cp:coreProperties>
</file>